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83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76"/>
        <w:gridCol w:w="1080"/>
      </w:tblGrid>
      <w:tr w14:paraId="21E8F6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7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37513A7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ffiliations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5724057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unt</w:t>
            </w:r>
          </w:p>
        </w:tc>
      </w:tr>
      <w:tr w14:paraId="244722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828B5B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WASHING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36A918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3</w:t>
            </w:r>
          </w:p>
        </w:tc>
      </w:tr>
      <w:tr w14:paraId="751E29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5DBFEA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WASHINGTON SEATT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B81E6E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1</w:t>
            </w:r>
          </w:p>
        </w:tc>
      </w:tr>
      <w:tr w14:paraId="43269D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CBAD93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S DEPARTMENT OF VETERANS AFFAI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559D29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1</w:t>
            </w:r>
          </w:p>
        </w:tc>
      </w:tr>
      <w:tr w14:paraId="1F3904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0D2759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ETERANS HEALTH ADMINISTRATION V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096638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6</w:t>
            </w:r>
          </w:p>
        </w:tc>
      </w:tr>
      <w:tr w14:paraId="38A2E7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59E005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ARVARD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0B2D9B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4</w:t>
            </w:r>
          </w:p>
        </w:tc>
      </w:tr>
      <w:tr w14:paraId="27C732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D78459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ARVARD UNIVERSITY MEDICAL AFFILI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786E80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6</w:t>
            </w:r>
          </w:p>
        </w:tc>
      </w:tr>
      <w:tr w14:paraId="528E5E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BA9223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ARVARD MEDICAL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69A62F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</w:tr>
      <w:tr w14:paraId="2BEB6A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4BC54A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CALIFORNIA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F593B4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</w:tr>
      <w:tr w14:paraId="505B5F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ACF67F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ANFORD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920A0C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</w:tr>
      <w:tr w14:paraId="338EC8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1FB2F6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ALE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051EB8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</w:tr>
      <w:tr w14:paraId="581128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F75796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JOHNS HOPKINS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18C2B2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</w:tr>
      <w:tr w14:paraId="6AE49F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633DA2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ATTLE CHILDREN S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F82237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</w:tr>
      <w:tr w14:paraId="6C69DF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DF758A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ATE UNIVERSITY SYSTEM OF FLOR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5A987D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</w:tr>
      <w:tr w14:paraId="230C22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C5C922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MICHIGAN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1C7D68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</w:tr>
      <w:tr w14:paraId="64116A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9B8F03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MICHIG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8F2BFD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6</w:t>
            </w:r>
          </w:p>
        </w:tc>
      </w:tr>
      <w:tr w14:paraId="550453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78EEB1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RIGHAM WOMEN S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87633F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</w:tr>
      <w:tr w14:paraId="017309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2F60B8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SYSTEM OF OH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8D0EAE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</w:tr>
      <w:tr w14:paraId="0E3E1D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C145BC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 CONNECTICUT HEALTHCARE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480CA7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</w:tr>
      <w:tr w14:paraId="4385D6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88222B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OSTON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DB1F57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</w:tr>
      <w:tr w14:paraId="4875D8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E829A2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SSACHUSETTS GENERAL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CE6C09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</w:tr>
      <w:tr w14:paraId="2EDECE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43609D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ENNSYLVANIA COMMONWEALTH SYSTEM OF HIGHER EDUCATION PCS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55AF21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</w:tr>
      <w:tr w14:paraId="58C196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2C2E80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ALABAMA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BFFAD9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</w:tr>
      <w:tr w14:paraId="17D219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71DB9B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CALIFORNIA LOS ANGE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FF1E5B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</w:tr>
      <w:tr w14:paraId="5963FB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A04251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TAH SYSTEM OF HIGHER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19BFF9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</w:tr>
      <w:tr w14:paraId="72F5AD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EDC037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UKE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4E94F2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</w:tr>
      <w:tr w14:paraId="215B28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DC9155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ATE UNIVERSITY OF NEW YORK SUNY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A88BAC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</w:tr>
      <w:tr w14:paraId="15DCA2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086022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INCINNATI CHILDREN S HOSPITAL MEDICAL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558CAA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</w:tr>
      <w:tr w14:paraId="347CD4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8A64D0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CINCINNA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DEF4A8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</w:tr>
      <w:tr w14:paraId="3722EE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89BBBE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FLOR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F81C35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</w:tr>
      <w:tr w14:paraId="5A4766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E6D984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NDERBILT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6DD4A2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</w:tr>
      <w:tr w14:paraId="51F7B0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E956C9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PITTSBUR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27C3EB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</w:tr>
      <w:tr w14:paraId="6B610F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5EEC6D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TEXAS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7D9A3C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</w:tr>
      <w:tr w14:paraId="3365DB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28025C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 BOSTON HEALTHCARE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BAB620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</w:tr>
      <w:tr w14:paraId="547B2E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3408DC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UTA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95BE63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</w:tr>
      <w:tr w14:paraId="00D83A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81A568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REGON HEALTH SCIENCE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C03EF6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</w:tr>
      <w:tr w14:paraId="7EAA44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A079FD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OSTON CHILDREN S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367725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</w:tr>
      <w:tr w14:paraId="2CBCB2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1CD2F8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AT BUFFALO SU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A3D331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</w:tr>
      <w:tr w14:paraId="4A100F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E99FA1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MINNESOTA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62A636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</w:tr>
      <w:tr w14:paraId="1674FA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5C59FA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MINNESOTA TWIN C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9C80D0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</w:tr>
      <w:tr w14:paraId="6E1186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B67CAF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YO CLI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D56A95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</w:tr>
      <w:tr w14:paraId="76F7DA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7F6A6F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AVID GEFFEN SCHOOL OF MEDICINE AT UC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228630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</w:tr>
      <w:tr w14:paraId="1EBA18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391513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CALIFORNIA LOS ANGELES MEDICAL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37E000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</w:tr>
      <w:tr w14:paraId="5116DB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497DB4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CALIFORNIA SAN DIE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6EC89D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</w:tr>
      <w:tr w14:paraId="220AA5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463161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NORTH CAROL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ED9382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</w:tr>
      <w:tr w14:paraId="3A6D3B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B2BCFD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DIANA UNIVERSITY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1239EC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</w:tr>
      <w:tr w14:paraId="3C8B5F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838BAA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ALABAMA BIRMING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8D9A9E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</w:tr>
      <w:tr w14:paraId="4BE442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D1100A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PENNSYLV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328EB3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</w:tr>
      <w:tr w14:paraId="6964F1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A3AFF8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AYNE STATE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5C0900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</w:tr>
      <w:tr w14:paraId="593503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012DC6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CHIGAN STATE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F0C340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</w:tr>
      <w:tr w14:paraId="5ECDEB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ED11A9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ROWN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E65DAA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</w:tr>
      <w:tr w14:paraId="1026E5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895284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MORY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3A014C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</w:tr>
      <w:tr w14:paraId="4C890F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EBE3AA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USH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0EE191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</w:tr>
      <w:tr w14:paraId="1D42D4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F49945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ALABAMA TUSCALO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33E083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</w:tr>
      <w:tr w14:paraId="57A03B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A3BAF9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CALIFORNIA SAN FRANCIS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511447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</w:tr>
      <w:tr w14:paraId="2C15A1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099197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TORON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9C4817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</w:tr>
      <w:tr w14:paraId="06FCFC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793D6D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JOHNS HOPKINS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6B7F32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</w:tr>
      <w:tr w14:paraId="191447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1FA12F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KAISER PERMANEN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C71D95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</w:tr>
      <w:tr w14:paraId="2C9C99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7B53CA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THWESTERN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A28903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</w:tr>
      <w:tr w14:paraId="2F65CB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969539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NORTH CAROLINA CHAPEL H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296C40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</w:tr>
      <w:tr w14:paraId="77F440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DB3606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ETH ISRAEL DEACONESS MEDICAL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C546D4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</w:tr>
      <w:tr w14:paraId="459564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17558F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EINBERG SCHOOL OF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AFDE1A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</w:tr>
      <w:tr w14:paraId="59EBDE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960C96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CHIGAN STATE UNIVERSITY COLLEGE OF HUMAN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BEAD18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</w:tr>
      <w:tr w14:paraId="53F0E7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679459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KAROLINSKA INSTITUT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29F13A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</w:tr>
      <w:tr w14:paraId="26ED76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4D1607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MASSACHUSETTS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4B7050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</w:tr>
      <w:tr w14:paraId="2117C9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4B759D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SYSTEM OF MARY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8CC93D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</w:tr>
      <w:tr w14:paraId="2F4F3A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5B360D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AYLOR COLLEGE OF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1B27E3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</w:tr>
      <w:tr w14:paraId="32DA16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4F07FF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ILDREN S HEALTHCARE OF ATLANTA CH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4EA972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</w:tr>
      <w:tr w14:paraId="01C51C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022976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RNELL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608A1D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</w:tr>
      <w:tr w14:paraId="322113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3B2CA9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DIANA UNIVERSITY BLOOMING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46BE28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</w:tr>
      <w:tr w14:paraId="60FD52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3F8310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NNEAPOLIS VA HEALTH CARE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A36BEE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</w:tr>
      <w:tr w14:paraId="20C901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696AEC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CONNECTIC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DD56C7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</w:tr>
      <w:tr w14:paraId="5C1073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EE9356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NEW 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21C13F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</w:tr>
      <w:tr w14:paraId="2A2257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5B9402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TEXAS AT SAN ANTON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3BFC13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</w:tr>
      <w:tr w14:paraId="636C6D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567179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ESTERN UNIVERSITY UNIVERSITY OF WESTERN ONTAR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11D857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</w:tr>
      <w:tr w14:paraId="2C2DD6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F62165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CAHN SCHOOL OF MEDICINE AT MOUNT SI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69905D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</w:tr>
      <w:tr w14:paraId="7C681E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81482E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B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4C167B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</w:tr>
      <w:tr w14:paraId="034A50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F416C6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CALG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FDC66D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</w:tr>
      <w:tr w14:paraId="00C9E6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1A416B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COLORADO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AD0B69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</w:tr>
      <w:tr w14:paraId="030C9A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B70E5A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MARYLAND BALTI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B33952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</w:tr>
      <w:tr w14:paraId="7E3B08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799F9E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OXF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51E2E2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</w:tr>
      <w:tr w14:paraId="178697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9E9CEB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WISCONSIN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F0EBEA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</w:tr>
      <w:tr w14:paraId="163729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07792A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 SAN DIEGO HEALTHCARE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B0F3D8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</w:tr>
      <w:tr w14:paraId="73ABAB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14650F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IRGINIA COMMONWEALTH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8B5FF2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</w:tr>
      <w:tr w14:paraId="07C127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56E915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EILL CORNEL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E1EAED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</w:tr>
      <w:tr w14:paraId="33CB15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8E37D7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RIZONA STATE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B9D1EB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</w:tr>
      <w:tr w14:paraId="190DFE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7337DF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UISIANA STATE UNIVERSITY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C628ED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</w:tr>
      <w:tr w14:paraId="305D99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34BD99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UTGERS UNIVERSITY NEW BRUNSWI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EBF2A2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</w:tr>
      <w:tr w14:paraId="40EC95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7EFB27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UTGERS UNIVERSITY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F3ACAF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</w:tr>
      <w:tr w14:paraId="1CC1DB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EA33E5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MASSACHUSETTS WORC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B875CC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</w:tr>
      <w:tr w14:paraId="6D3876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6DE26F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WISCONSIN MADI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6D985C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</w:tr>
      <w:tr w14:paraId="46BE68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B6C299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ASHINGTON UNIVERSITY WUS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A289E9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</w:tr>
      <w:tr w14:paraId="0D6781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3A9F16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LIFORNIA STATE UNIVERSITY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F8C638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</w:tr>
      <w:tr w14:paraId="47BBAD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6F0F16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RIATRIC RESEARCH EDUCATION CLINICAL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E33B3B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</w:tr>
      <w:tr w14:paraId="0C9AEF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3839ED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OSPITAL FOR SICK CHILDREN SICKK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18CE27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</w:tr>
      <w:tr w14:paraId="1A98CA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FF3E45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EW YORK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E5473E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</w:tr>
      <w:tr w14:paraId="51AFED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BB34CE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HIO STATE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DF598B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</w:tr>
      <w:tr w14:paraId="0961F1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0DDEEF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ENNSYLVANIA STATE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0156A7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</w:tr>
      <w:tr w14:paraId="174112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730731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ARIZO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894ED2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</w:tr>
      <w:tr w14:paraId="31E324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D13444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COLORADO ANSCHUTZ MEDICAL 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598873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</w:tr>
      <w:tr w14:paraId="502C49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B5F54F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ILLINOIS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610A3B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</w:tr>
      <w:tr w14:paraId="59BF23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B0F90A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LOND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ED47A2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</w:tr>
      <w:tr w14:paraId="0BDB0F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56B677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SOUTH FLOR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2E6D49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</w:tr>
      <w:tr w14:paraId="6D9277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B3D531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VERMO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594EE9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</w:tr>
      <w:tr w14:paraId="09CF93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7B5E41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WESTERN ONTARIO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4A57BD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</w:tr>
      <w:tr w14:paraId="6F65F1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4CFCB4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TAH STATE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9D7CD9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</w:tr>
      <w:tr w14:paraId="5FF6BC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4F7C9C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 ANN ARBOR CTR CLIN MANAGEMENT 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492CC1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</w:tr>
      <w:tr w14:paraId="5C9CC5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0DCDB9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AYLOR COLLEGE MEDICAL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98322C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 w14:paraId="01D0E0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FF483A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CGILL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A199CE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 w14:paraId="058B10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88893C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DICAL UNIVERSITY OF SOUTH CAROL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5CD6B2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 w14:paraId="675D92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189493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ATIONAL INSTITUTES OF HEALTH NIH 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EF3155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 w14:paraId="7B064D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D99A5A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GENSTRIEF INSTITUTE I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F18660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 w14:paraId="54A99B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AF03ED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ICHARD L ROUDEBUSH VA MEDICAL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8F265A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 w14:paraId="0FB94F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4CA0C1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ILLINOIS CHIC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2BA1DD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 w14:paraId="04AC49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6A4066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ILLINOIS CHICAGO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B2390E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 w14:paraId="12162A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E2CBCC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IO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58010F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 w14:paraId="18198A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931A81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SYSTEM OF 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B294C1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 w14:paraId="41F988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8EE10A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PPSALA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E84709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 w14:paraId="5DCD96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C397D0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 GREATER LOS ANGELES HEALTHCARE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92CDD1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 w14:paraId="0201CC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1DFCB0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 PALO ALTO HEALTH CARE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6379AA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 w14:paraId="04EB55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9A6E62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AKE FOREST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167CDB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 w14:paraId="6113B8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1253E7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NN ROBERT H LURIE CHILDREN S HOSPITAL OF CHIC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41CA6F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 w14:paraId="722760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561C5D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RIZONA STATE UNIVERSITY TEM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E05976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 w14:paraId="5E2D12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68C2DC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LEVELAND CLINIC FOUN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4BF425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 w14:paraId="3A8039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812AFC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NNECTICUT CHILDREN S MEDICAL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C42B47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 w14:paraId="1C3620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B52689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ANA FARBER CANCER INSTITU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08E202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 w14:paraId="401235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2A17A1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DIANA UNIVERSITY INDIANAPO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1E4BE7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 w14:paraId="6E115F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C7B487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JAMES A HALEY VETERANS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10478A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 w14:paraId="475AD8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7B6410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ESPAN HEALTH RHODE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AF182C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 w14:paraId="055D19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CB4447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UTGERS UNIVERSITY BIOMEDICAL HEALTH SCIE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35D8F3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 w14:paraId="2C2EDA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8EB370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HOMAS JEFFERSON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B5E506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 w14:paraId="3F31BE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63E10E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COLLEGE LOND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6A4BD8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 w14:paraId="715285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3987B6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ROCH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20950B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 w14:paraId="076260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2BD0B9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VIRGI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BCC5A9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 w14:paraId="161763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AC0026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LUMBIA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077BED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 w14:paraId="5EA6DC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5AED07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REIGHTON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1F04CE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 w14:paraId="40E122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F547C7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REXEL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4CAB9A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 w14:paraId="2B6FE3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130E3E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ORGETOWN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9C59AA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 w14:paraId="671863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18AA87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ORGIA STATE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7175BF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 w14:paraId="3BF5F3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D81A0C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P HLTH RES IN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5FCF22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 w14:paraId="24B67A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6D9FA4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ARBORVIEW MEDICAL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2629FE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 w14:paraId="4077B3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EE54FB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ENRY FORD HEALTH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595222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 w14:paraId="612760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1C520C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ASTRICHT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816CFF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 w14:paraId="76E9D0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72C688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YU LANGONE MEDICAL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0191B6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 w14:paraId="584650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C3D3A2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FORMED SERVICES UNIVERSITY OF THE HEALTH SCIENCES 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9E744F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 w14:paraId="5CC4C3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378893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E DE MONTR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F8B2D9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 w14:paraId="45ECB7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46918E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KANS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A32476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 w14:paraId="6897FD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1F685A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LOUISVIL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608847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 w14:paraId="493063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C21E67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OS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A005A8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 w14:paraId="2A1906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167E08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QUEEN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0BDBC2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 w14:paraId="659887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8848E6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SOUTHERN CALIFOR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A02B68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 w14:paraId="546814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250FE9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TEXAS HEALTH SCIENCE CENTER HOUS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14E813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 w14:paraId="1E9367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3BA249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 MED C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3C25E0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 w14:paraId="710C9A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539576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HIVA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2EE31D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 w14:paraId="5CE884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507580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BANY MEDICAL 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27B819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 w14:paraId="063390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BC8CD0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UDIE L MURPHY MEMORIAL VETERANS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0A1122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 w14:paraId="6E763D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F72A3E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ALHOUSIE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97C1F4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 w14:paraId="4774A3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2D504A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EPAUL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183DEF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 w14:paraId="7AAFB3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8052E6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ARVARD T H CHAN SCHOOL OF PUBLIC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01C2E3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 w14:paraId="21F33D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76560B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ENRY FORD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43399D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 w14:paraId="5559B7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5C59AF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JOHNS HOPKINS BLOOMBERG SCHOOL OF PUBLIC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2F8953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 w14:paraId="4107C2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7F4209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KAROLINSKA UNIVERSITY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361E28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 w14:paraId="72225B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E4A837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UISIANA STATE UNIVERSITY HEALTH SCIENCES CENTER NEW ORLE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E5E211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 w14:paraId="27D43B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EA2544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EVADA SYSTEM OF HIGHER EDUCATION NS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620C87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 w14:paraId="0B0C7E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31BD7E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ENN STATE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C46C1D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 w14:paraId="38BF6B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3C6480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ILIPPS UNIVERSITY MARBU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053000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 w14:paraId="055912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F8FFB5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HODE ISLAND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C21A7D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 w14:paraId="7E63AA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419BD4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ARKANSAS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97B6D3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 w14:paraId="357B2E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936DB5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HOUS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CE2485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 w14:paraId="49F4D9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C8566D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HOUSTON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F387CD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 w14:paraId="295886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93DF84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NEVADA RE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C757BF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 w14:paraId="656305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1207DD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NORTH CAROLINA SCHOOL OF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8CDD9F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 w14:paraId="1F1636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F1449F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OTTA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40853E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 w14:paraId="27AAEA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E19AD9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TENNESSEE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0D3AA6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 w14:paraId="1A2293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1DB1F3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OF TEXAS AUS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17F0E5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 w14:paraId="77442E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9A13F5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 PITTSBURGH HEALTHCARE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12A765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 w14:paraId="492099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224D00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ET AFFAIRS PUGET SOUND HEALTH CARE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1DEE31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 w14:paraId="292FA3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02E198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ALTER REED NATIONAL MILITARY MEDICAL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F8498F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 w14:paraId="53AD8A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A74573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BERTA CHILDRENS HOSP RES IN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11A843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507566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67B4D1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OSTON MEDICAL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AE312F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0B311D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001BCC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ILDREN S HOSPITALS CLINICS OF MINNES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593764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6C5318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D456DE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ITY UNIVERSITY OF NEW YORK CUNY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2ABEDC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0672B9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AC0A30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ARTMOUTH 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8269AA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477AC0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9E3DE6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LORIDA STATE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B9630B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15E3C8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1A88E1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HENT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DF8653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411BA1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90CB0D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DIANA UNIVERSITY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C81582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206553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6DE480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JESSE BROWN VA MEDICAL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8BE409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1DB723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ECEDCB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JEWISH GENERAL HOSPITAL MONTR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26F059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668FD6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A3B2B9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UISIANA STATE UNIVERSITY HEALTH SCIENCES CENTER AT SHREVE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84B118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3FBE1E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83296F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CQUARIE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D07F26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60322F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BB2BDE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RY FREE BED REHABIL HO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4E9B57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507FFE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71751D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CHELI CTR SPORTS INJURY PREV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BF1380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4DA75C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793E7C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LO ALTO UN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E4538F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4306BF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E1D10D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ENNSYLVANIA STATE UNIVERSITY UNIVERSITY P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F69CE6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03436A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170CF7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SEARCH TRIANGLE INSTITU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963CB0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05FB31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7BD50A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WEDISH HEALTH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294548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7AD045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6C0A6F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YRACUSE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34892F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40EA4D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BBD334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TED STATES AR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11CA4F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440807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C469B7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TED STATES DEPARTMENT OF DEF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9941A7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2DA760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9BC7D4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DAD DE MAL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163A6E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5C1A67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5FEF54F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ERSITY HOSPITAL BRUSSEL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4900DD4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</w:tbl>
    <w:p w14:paraId="6D6D78A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A4025B6"/>
    <w:rsid w:val="00312D40"/>
    <w:rsid w:val="007A6064"/>
    <w:rsid w:val="00B023D2"/>
    <w:rsid w:val="00BF15AF"/>
    <w:rsid w:val="01104C7F"/>
    <w:rsid w:val="01353333"/>
    <w:rsid w:val="01E3406E"/>
    <w:rsid w:val="02BC03F4"/>
    <w:rsid w:val="03974A53"/>
    <w:rsid w:val="06267722"/>
    <w:rsid w:val="06D0206B"/>
    <w:rsid w:val="07012A00"/>
    <w:rsid w:val="079319C1"/>
    <w:rsid w:val="0A7C356E"/>
    <w:rsid w:val="0E5744BD"/>
    <w:rsid w:val="0EEF7E63"/>
    <w:rsid w:val="0FD631D0"/>
    <w:rsid w:val="11E86183"/>
    <w:rsid w:val="11E934B4"/>
    <w:rsid w:val="128D1254"/>
    <w:rsid w:val="15615292"/>
    <w:rsid w:val="158A22E3"/>
    <w:rsid w:val="19754761"/>
    <w:rsid w:val="19BA5EC2"/>
    <w:rsid w:val="1A4B75F5"/>
    <w:rsid w:val="1A8F57EA"/>
    <w:rsid w:val="1FFE2E92"/>
    <w:rsid w:val="20D5765A"/>
    <w:rsid w:val="27C829E0"/>
    <w:rsid w:val="2E1F069D"/>
    <w:rsid w:val="31973E50"/>
    <w:rsid w:val="3411407B"/>
    <w:rsid w:val="342604C1"/>
    <w:rsid w:val="358441E1"/>
    <w:rsid w:val="367E0DA0"/>
    <w:rsid w:val="372E617A"/>
    <w:rsid w:val="398A24A0"/>
    <w:rsid w:val="3FBB2EC5"/>
    <w:rsid w:val="40DD40A6"/>
    <w:rsid w:val="417859CD"/>
    <w:rsid w:val="417D5C7B"/>
    <w:rsid w:val="424F379F"/>
    <w:rsid w:val="432B700D"/>
    <w:rsid w:val="43582DBF"/>
    <w:rsid w:val="44653337"/>
    <w:rsid w:val="46940A59"/>
    <w:rsid w:val="4723390C"/>
    <w:rsid w:val="48935F3B"/>
    <w:rsid w:val="491303E2"/>
    <w:rsid w:val="4C0F1865"/>
    <w:rsid w:val="4D087059"/>
    <w:rsid w:val="4EC64C27"/>
    <w:rsid w:val="50344A4D"/>
    <w:rsid w:val="554C0136"/>
    <w:rsid w:val="58B26F1B"/>
    <w:rsid w:val="59F00445"/>
    <w:rsid w:val="5C0567FA"/>
    <w:rsid w:val="5DB612EF"/>
    <w:rsid w:val="5DD13AC5"/>
    <w:rsid w:val="5E3B22C0"/>
    <w:rsid w:val="5EF47A96"/>
    <w:rsid w:val="619300CC"/>
    <w:rsid w:val="6234720D"/>
    <w:rsid w:val="64C16E4C"/>
    <w:rsid w:val="65B36919"/>
    <w:rsid w:val="675D160D"/>
    <w:rsid w:val="67F82323"/>
    <w:rsid w:val="6BA66AF1"/>
    <w:rsid w:val="6D7A4D2B"/>
    <w:rsid w:val="6F0D694C"/>
    <w:rsid w:val="6F73681D"/>
    <w:rsid w:val="6F884398"/>
    <w:rsid w:val="739A55CC"/>
    <w:rsid w:val="75BC7BC9"/>
    <w:rsid w:val="76CC0B6D"/>
    <w:rsid w:val="770F4D3B"/>
    <w:rsid w:val="77311695"/>
    <w:rsid w:val="77612A7A"/>
    <w:rsid w:val="77A020C3"/>
    <w:rsid w:val="79AD47EC"/>
    <w:rsid w:val="7A4025B6"/>
    <w:rsid w:val="7BA24281"/>
    <w:rsid w:val="7BDC5312"/>
    <w:rsid w:val="7D536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5T12:37:00Z</dcterms:created>
  <dc:creator>王德昕</dc:creator>
  <cp:lastModifiedBy>王德昕</cp:lastModifiedBy>
  <dcterms:modified xsi:type="dcterms:W3CDTF">2026-04-15T12:45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4FD948C949C8466AB82A0C5EA2204E0B_11</vt:lpwstr>
  </property>
  <property fmtid="{D5CDD505-2E9C-101B-9397-08002B2CF9AE}" pid="4" name="KSOTemplateDocerSaveRecord">
    <vt:lpwstr>eyJoZGlkIjoiN2RkY2QyY2U0OGJjNmYyYTBkODUyNzg5YTBkNmRjNWUiLCJ1c2VySWQiOiIxMTA2MDA1NDMxIn0=</vt:lpwstr>
  </property>
</Properties>
</file>